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6B836" w14:textId="66FC6030" w:rsidR="009B5160" w:rsidRPr="00842726" w:rsidRDefault="009B5160" w:rsidP="00E27125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53913895"/>
      <w:r w:rsidRPr="00842726">
        <w:rPr>
          <w:rFonts w:ascii="Times New Roman" w:hAnsi="Times New Roman" w:cs="Times New Roman"/>
          <w:b/>
          <w:sz w:val="20"/>
          <w:szCs w:val="20"/>
        </w:rPr>
        <w:t>Supplemental</w:t>
      </w:r>
      <w:bookmarkEnd w:id="0"/>
      <w:r w:rsidRPr="00842726">
        <w:rPr>
          <w:rFonts w:ascii="Times New Roman" w:hAnsi="Times New Roman" w:cs="Times New Roman"/>
          <w:b/>
          <w:sz w:val="20"/>
          <w:szCs w:val="20"/>
        </w:rPr>
        <w:t xml:space="preserve"> F</w:t>
      </w:r>
      <w:r w:rsidRPr="00842726">
        <w:rPr>
          <w:rFonts w:ascii="Times New Roman" w:hAnsi="Times New Roman" w:cs="Times New Roman" w:hint="eastAsia"/>
          <w:b/>
          <w:sz w:val="20"/>
          <w:szCs w:val="20"/>
        </w:rPr>
        <w:t>igure</w:t>
      </w:r>
      <w:r w:rsidRPr="00842726">
        <w:rPr>
          <w:rFonts w:ascii="Times New Roman" w:hAnsi="Times New Roman" w:cs="Times New Roman"/>
          <w:b/>
          <w:sz w:val="20"/>
          <w:szCs w:val="20"/>
        </w:rPr>
        <w:t xml:space="preserve"> Legend</w:t>
      </w:r>
    </w:p>
    <w:p w14:paraId="0D03A8EA" w14:textId="42A80E12" w:rsidR="00AB735F" w:rsidRPr="00842726" w:rsidRDefault="00E27125" w:rsidP="00E2712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B735F">
        <w:rPr>
          <w:rFonts w:ascii="Times New Roman" w:hAnsi="Times New Roman" w:cs="Times New Roman"/>
          <w:b/>
          <w:sz w:val="20"/>
          <w:szCs w:val="20"/>
        </w:rPr>
        <w:t xml:space="preserve">Fig </w:t>
      </w:r>
      <w:r w:rsidR="006D2DF7" w:rsidRPr="00AB735F">
        <w:rPr>
          <w:rFonts w:ascii="Times New Roman" w:hAnsi="Times New Roman" w:cs="Times New Roman"/>
          <w:b/>
          <w:sz w:val="20"/>
          <w:szCs w:val="20"/>
        </w:rPr>
        <w:t>S</w:t>
      </w:r>
      <w:r w:rsidRPr="00AB735F">
        <w:rPr>
          <w:rFonts w:ascii="Times New Roman" w:hAnsi="Times New Roman" w:cs="Times New Roman"/>
          <w:b/>
          <w:sz w:val="20"/>
          <w:szCs w:val="20"/>
        </w:rPr>
        <w:t>1</w:t>
      </w:r>
      <w:r w:rsidRPr="00AB735F">
        <w:rPr>
          <w:rFonts w:ascii="Times New Roman" w:hAnsi="Times New Roman" w:cs="Times New Roman"/>
          <w:sz w:val="20"/>
          <w:szCs w:val="20"/>
        </w:rPr>
        <w:t xml:space="preserve">. Cost-effectiveness analysis </w:t>
      </w:r>
      <w:r w:rsidR="00AB735F" w:rsidRPr="00AB735F">
        <w:rPr>
          <w:rFonts w:ascii="Times New Roman" w:hAnsi="Times New Roman" w:cs="Times New Roman"/>
          <w:sz w:val="20"/>
          <w:szCs w:val="20"/>
        </w:rPr>
        <w:t xml:space="preserve">curves </w:t>
      </w:r>
      <w:r w:rsidRPr="00AB735F">
        <w:rPr>
          <w:rFonts w:ascii="Times New Roman" w:hAnsi="Times New Roman" w:cs="Times New Roman"/>
          <w:sz w:val="20"/>
          <w:szCs w:val="20"/>
        </w:rPr>
        <w:t>for comparison among various treatment regimens.</w:t>
      </w:r>
      <w:r w:rsidR="006834C9" w:rsidRPr="006834C9">
        <w:rPr>
          <w:rFonts w:ascii="Times New Roman" w:hAnsi="Times New Roman" w:cs="Times New Roman"/>
          <w:sz w:val="20"/>
          <w:szCs w:val="20"/>
        </w:rPr>
        <w:t xml:space="preserve"> </w:t>
      </w:r>
      <w:r w:rsidR="006834C9" w:rsidRPr="009C17C9">
        <w:rPr>
          <w:rFonts w:ascii="Times New Roman" w:hAnsi="Times New Roman" w:cs="Times New Roman"/>
          <w:sz w:val="20"/>
          <w:szCs w:val="20"/>
        </w:rPr>
        <w:t>EGFR-TKI: epidermal growth factor receptor-tyrosine kinase inhibitor</w:t>
      </w:r>
      <w:r w:rsidR="006834C9">
        <w:rPr>
          <w:rFonts w:ascii="Times New Roman" w:hAnsi="Times New Roman" w:cs="Times New Roman" w:hint="eastAsia"/>
          <w:sz w:val="20"/>
          <w:szCs w:val="20"/>
        </w:rPr>
        <w:t>.</w:t>
      </w:r>
    </w:p>
    <w:p w14:paraId="01049005" w14:textId="5B20838E" w:rsidR="00E27125" w:rsidRPr="00CC5DF0" w:rsidRDefault="00E27125" w:rsidP="00E27125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F146E9">
        <w:rPr>
          <w:rFonts w:ascii="Times New Roman" w:hAnsi="Times New Roman" w:cs="Times New Roman"/>
          <w:b/>
          <w:sz w:val="20"/>
          <w:szCs w:val="20"/>
        </w:rPr>
        <w:t xml:space="preserve">Fig </w:t>
      </w:r>
      <w:r w:rsidR="006D2DF7" w:rsidRPr="00F146E9">
        <w:rPr>
          <w:rFonts w:ascii="Times New Roman" w:hAnsi="Times New Roman" w:cs="Times New Roman"/>
          <w:b/>
          <w:sz w:val="20"/>
          <w:szCs w:val="20"/>
        </w:rPr>
        <w:t>S</w:t>
      </w:r>
      <w:r w:rsidRPr="00F146E9">
        <w:rPr>
          <w:rFonts w:ascii="Times New Roman" w:hAnsi="Times New Roman" w:cs="Times New Roman"/>
          <w:b/>
          <w:sz w:val="20"/>
          <w:szCs w:val="20"/>
        </w:rPr>
        <w:t>2.</w:t>
      </w:r>
      <w:r w:rsidRPr="00F146E9">
        <w:rPr>
          <w:rFonts w:ascii="Times New Roman" w:hAnsi="Times New Roman" w:cs="Times New Roman"/>
          <w:sz w:val="20"/>
          <w:szCs w:val="20"/>
        </w:rPr>
        <w:t xml:space="preserve"> Tornado diagrams</w:t>
      </w:r>
      <w:r w:rsidR="00F146E9">
        <w:rPr>
          <w:rFonts w:ascii="Times New Roman" w:hAnsi="Times New Roman" w:cs="Times New Roman"/>
          <w:sz w:val="20"/>
          <w:szCs w:val="20"/>
        </w:rPr>
        <w:t xml:space="preserve"> for cost-effectiveness analysis in 5-year horizon</w:t>
      </w:r>
      <w:r w:rsidRPr="00F146E9">
        <w:rPr>
          <w:rFonts w:ascii="Times New Roman" w:hAnsi="Times New Roman" w:cs="Times New Roman"/>
          <w:sz w:val="20"/>
          <w:szCs w:val="20"/>
        </w:rPr>
        <w:t xml:space="preserve">. </w:t>
      </w:r>
      <w:r w:rsidRPr="00AF057F">
        <w:rPr>
          <w:rFonts w:ascii="Times New Roman" w:hAnsi="Times New Roman" w:cs="Times New Roman"/>
          <w:color w:val="000000" w:themeColor="text1"/>
          <w:sz w:val="20"/>
          <w:szCs w:val="20"/>
        </w:rPr>
        <w:t>A:</w:t>
      </w:r>
      <w:r w:rsidRPr="00AF057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</w:t>
      </w:r>
      <w:r w:rsidRPr="00AF057F">
        <w:rPr>
          <w:rFonts w:ascii="Times New Roman" w:hAnsi="Times New Roman" w:cs="Times New Roman"/>
          <w:color w:val="000000" w:themeColor="text1"/>
          <w:sz w:val="20"/>
          <w:szCs w:val="20"/>
        </w:rPr>
        <w:t>RCHER 1050 trial, B: FLAURA trial, C:</w:t>
      </w:r>
      <w:r w:rsidRPr="00AF057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J</w:t>
      </w:r>
      <w:r w:rsidRPr="00AF05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25567 trial, D: </w:t>
      </w:r>
      <w:r w:rsidRPr="00AF057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</w:t>
      </w:r>
      <w:r w:rsidRPr="00AF05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J026 trial, E: </w:t>
      </w:r>
      <w:r w:rsidRPr="00AF057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</w:t>
      </w:r>
      <w:r w:rsidRPr="00AF05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J009 trial, F: </w:t>
      </w:r>
      <w:r w:rsidR="00281AD5" w:rsidRPr="00F43C10">
        <w:rPr>
          <w:rFonts w:ascii="Times New Roman" w:hAnsi="Times New Roman" w:cs="Times New Roman"/>
          <w:sz w:val="20"/>
          <w:szCs w:val="20"/>
        </w:rPr>
        <w:t>NCT02148380</w:t>
      </w:r>
      <w:r w:rsidRPr="00AF05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ial. </w:t>
      </w:r>
      <w:bookmarkStart w:id="1" w:name="_Hlk53998991"/>
      <w:r w:rsidR="006834C9" w:rsidRPr="009C17C9">
        <w:rPr>
          <w:rFonts w:ascii="Times New Roman" w:hAnsi="Times New Roman" w:cs="Times New Roman"/>
          <w:sz w:val="20"/>
          <w:szCs w:val="20"/>
        </w:rPr>
        <w:t>EGFR-TKI: epidermal growth factor receptor-tyrosine kinase inhibitor</w:t>
      </w:r>
      <w:r w:rsidR="006834C9">
        <w:rPr>
          <w:rFonts w:ascii="Times New Roman" w:hAnsi="Times New Roman" w:cs="Times New Roman"/>
          <w:sz w:val="20"/>
          <w:szCs w:val="20"/>
        </w:rPr>
        <w:t>,</w:t>
      </w:r>
      <w:bookmarkEnd w:id="1"/>
      <w:r w:rsidR="006834C9">
        <w:rPr>
          <w:rFonts w:ascii="Times New Roman" w:hAnsi="Times New Roman" w:cs="Times New Roman"/>
          <w:sz w:val="20"/>
          <w:szCs w:val="20"/>
        </w:rPr>
        <w:t xml:space="preserve"> PD: </w:t>
      </w:r>
      <w:r w:rsidR="006834C9" w:rsidRPr="00091325">
        <w:rPr>
          <w:rFonts w:ascii="Times New Roman" w:hAnsi="Times New Roman" w:cs="Times New Roman"/>
          <w:sz w:val="20"/>
          <w:szCs w:val="20"/>
        </w:rPr>
        <w:t>progressive disease</w:t>
      </w:r>
      <w:r w:rsidR="00EB465C">
        <w:rPr>
          <w:rFonts w:ascii="Times New Roman" w:hAnsi="Times New Roman" w:cs="Times New Roman"/>
          <w:sz w:val="20"/>
          <w:szCs w:val="20"/>
        </w:rPr>
        <w:t>, EV: economic value.</w:t>
      </w:r>
    </w:p>
    <w:p w14:paraId="7660B172" w14:textId="5456005C" w:rsidR="00EB465C" w:rsidRPr="00CC5DF0" w:rsidRDefault="00F146E9" w:rsidP="00EB465C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F146E9">
        <w:rPr>
          <w:rFonts w:ascii="Times New Roman" w:hAnsi="Times New Roman" w:cs="Times New Roman"/>
          <w:b/>
          <w:sz w:val="20"/>
          <w:szCs w:val="20"/>
        </w:rPr>
        <w:t>Fig S</w:t>
      </w:r>
      <w:r>
        <w:rPr>
          <w:rFonts w:ascii="Times New Roman" w:hAnsi="Times New Roman" w:cs="Times New Roman"/>
          <w:b/>
          <w:sz w:val="20"/>
          <w:szCs w:val="20"/>
        </w:rPr>
        <w:t>3</w:t>
      </w:r>
      <w:r w:rsidRPr="00F146E9">
        <w:rPr>
          <w:rFonts w:ascii="Times New Roman" w:hAnsi="Times New Roman" w:cs="Times New Roman"/>
          <w:b/>
          <w:sz w:val="20"/>
          <w:szCs w:val="20"/>
        </w:rPr>
        <w:t>.</w:t>
      </w:r>
      <w:r w:rsidRPr="00F146E9">
        <w:rPr>
          <w:rFonts w:ascii="Times New Roman" w:hAnsi="Times New Roman" w:cs="Times New Roman"/>
          <w:sz w:val="20"/>
          <w:szCs w:val="20"/>
        </w:rPr>
        <w:t xml:space="preserve"> Tornado diagrams</w:t>
      </w:r>
      <w:r>
        <w:rPr>
          <w:rFonts w:ascii="Times New Roman" w:hAnsi="Times New Roman" w:cs="Times New Roman"/>
          <w:sz w:val="20"/>
          <w:szCs w:val="20"/>
        </w:rPr>
        <w:t xml:space="preserve"> for cost-effectiveness analysis in 10-year horizon</w:t>
      </w:r>
      <w:r w:rsidRPr="00F146E9">
        <w:rPr>
          <w:rFonts w:ascii="Times New Roman" w:hAnsi="Times New Roman" w:cs="Times New Roman"/>
          <w:sz w:val="20"/>
          <w:szCs w:val="20"/>
        </w:rPr>
        <w:t>.</w:t>
      </w:r>
      <w:r w:rsidR="00EB465C">
        <w:rPr>
          <w:rFonts w:ascii="Times New Roman" w:hAnsi="Times New Roman" w:cs="Times New Roman" w:hint="eastAsia"/>
          <w:b/>
          <w:color w:val="FF0000"/>
          <w:sz w:val="20"/>
          <w:szCs w:val="20"/>
        </w:rPr>
        <w:t xml:space="preserve"> </w:t>
      </w:r>
      <w:r w:rsidR="00EB465C" w:rsidRPr="00AF057F">
        <w:rPr>
          <w:rFonts w:ascii="Times New Roman" w:hAnsi="Times New Roman" w:cs="Times New Roman"/>
          <w:color w:val="000000" w:themeColor="text1"/>
          <w:sz w:val="20"/>
          <w:szCs w:val="20"/>
        </w:rPr>
        <w:t>A:</w:t>
      </w:r>
      <w:r w:rsidR="00EB465C" w:rsidRPr="00AF057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</w:t>
      </w:r>
      <w:r w:rsidR="00EB465C" w:rsidRPr="00AF057F">
        <w:rPr>
          <w:rFonts w:ascii="Times New Roman" w:hAnsi="Times New Roman" w:cs="Times New Roman"/>
          <w:color w:val="000000" w:themeColor="text1"/>
          <w:sz w:val="20"/>
          <w:szCs w:val="20"/>
        </w:rPr>
        <w:t>RCHER 1050 trial, B: FLAURA trial, C:</w:t>
      </w:r>
      <w:r w:rsidR="00EB465C" w:rsidRPr="00AF057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J</w:t>
      </w:r>
      <w:r w:rsidR="00EB465C" w:rsidRPr="00AF05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25567 trial, D: </w:t>
      </w:r>
      <w:r w:rsidR="00EB465C" w:rsidRPr="00AF057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</w:t>
      </w:r>
      <w:r w:rsidR="00EB465C" w:rsidRPr="00AF05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J026 trial, E: </w:t>
      </w:r>
      <w:r w:rsidR="00EB465C" w:rsidRPr="00AF057F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</w:t>
      </w:r>
      <w:r w:rsidR="00EB465C" w:rsidRPr="00AF05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J009 trial, F: </w:t>
      </w:r>
      <w:r w:rsidR="00281AD5" w:rsidRPr="00F43C10">
        <w:rPr>
          <w:rFonts w:ascii="Times New Roman" w:hAnsi="Times New Roman" w:cs="Times New Roman"/>
          <w:sz w:val="20"/>
          <w:szCs w:val="20"/>
        </w:rPr>
        <w:t>NCT02148380</w:t>
      </w:r>
      <w:r w:rsidR="00EB465C" w:rsidRPr="00AF057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rial. </w:t>
      </w:r>
      <w:r w:rsidR="00EB465C" w:rsidRPr="009C17C9">
        <w:rPr>
          <w:rFonts w:ascii="Times New Roman" w:hAnsi="Times New Roman" w:cs="Times New Roman"/>
          <w:sz w:val="20"/>
          <w:szCs w:val="20"/>
        </w:rPr>
        <w:t>EGFR-TKI: epidermal growth factor receptor-tyrosine kinase inhibitor</w:t>
      </w:r>
      <w:r w:rsidR="00EB465C">
        <w:rPr>
          <w:rFonts w:ascii="Times New Roman" w:hAnsi="Times New Roman" w:cs="Times New Roman"/>
          <w:sz w:val="20"/>
          <w:szCs w:val="20"/>
        </w:rPr>
        <w:t xml:space="preserve">, PD: </w:t>
      </w:r>
      <w:r w:rsidR="00EB465C" w:rsidRPr="00091325">
        <w:rPr>
          <w:rFonts w:ascii="Times New Roman" w:hAnsi="Times New Roman" w:cs="Times New Roman"/>
          <w:sz w:val="20"/>
          <w:szCs w:val="20"/>
        </w:rPr>
        <w:t>progressive disease</w:t>
      </w:r>
      <w:r w:rsidR="00EB465C">
        <w:rPr>
          <w:rFonts w:ascii="Times New Roman" w:hAnsi="Times New Roman" w:cs="Times New Roman"/>
          <w:sz w:val="20"/>
          <w:szCs w:val="20"/>
        </w:rPr>
        <w:t>, EV: economic value.</w:t>
      </w:r>
    </w:p>
    <w:p w14:paraId="11243EA6" w14:textId="74297B00" w:rsidR="00277223" w:rsidRPr="00EB465C" w:rsidRDefault="00277223" w:rsidP="00EB465C">
      <w:pPr>
        <w:spacing w:line="48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0620AABE" w14:textId="2E42E715" w:rsidR="00BB7339" w:rsidRPr="00CC5DF0" w:rsidRDefault="00BB7339" w:rsidP="00277223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57A7E2F9" w14:textId="40A7430E" w:rsidR="00BB7339" w:rsidRDefault="00BB7339" w:rsidP="00277223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6BC449EC" w14:textId="6454DAC5" w:rsidR="002B3B60" w:rsidRDefault="002B3B60" w:rsidP="00277223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2659911C" w14:textId="552094F8" w:rsidR="002B3B60" w:rsidRDefault="002B3B60" w:rsidP="00277223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5DFFD7F7" w14:textId="3B0D11D2" w:rsidR="002B3B60" w:rsidRDefault="002B3B60" w:rsidP="00277223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7F717F20" w14:textId="73858FB2" w:rsidR="002B3B60" w:rsidRDefault="002B3B60" w:rsidP="00277223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65E6A569" w14:textId="5C648FD3" w:rsidR="003B6295" w:rsidRDefault="003B6295" w:rsidP="00277223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18EE73F6" w14:textId="0EE363D6" w:rsidR="003B6295" w:rsidRDefault="003B6295" w:rsidP="00277223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4479B673" w14:textId="0C592BFA" w:rsidR="003B6295" w:rsidRDefault="003B6295" w:rsidP="00277223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53F8D343" w14:textId="77777777" w:rsidR="003B6295" w:rsidRDefault="003B6295" w:rsidP="00277223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2F6BBAEF" w14:textId="77777777" w:rsidR="002B3B60" w:rsidRPr="00CC5DF0" w:rsidRDefault="002B3B60" w:rsidP="00277223">
      <w:pPr>
        <w:rPr>
          <w:rFonts w:ascii="Times New Roman" w:hAnsi="Times New Roman" w:cs="Times New Roman"/>
          <w:color w:val="FF0000"/>
          <w:sz w:val="20"/>
          <w:szCs w:val="20"/>
        </w:rPr>
      </w:pPr>
    </w:p>
    <w:p w14:paraId="36840EFE" w14:textId="77777777" w:rsidR="00277223" w:rsidRPr="009C17C9" w:rsidRDefault="00277223" w:rsidP="00277223">
      <w:pPr>
        <w:rPr>
          <w:rFonts w:ascii="Times New Roman" w:hAnsi="Times New Roman" w:cs="Times New Roman"/>
          <w:sz w:val="20"/>
          <w:szCs w:val="20"/>
        </w:rPr>
      </w:pPr>
    </w:p>
    <w:p w14:paraId="4ABB5E7A" w14:textId="4DDF8581" w:rsidR="00277223" w:rsidRPr="009C17C9" w:rsidRDefault="00053AA7" w:rsidP="002B3B60">
      <w:pPr>
        <w:rPr>
          <w:rFonts w:ascii="Times New Roman" w:hAnsi="Times New Roman" w:cs="Times New Roman"/>
          <w:b/>
          <w:sz w:val="20"/>
          <w:szCs w:val="20"/>
        </w:rPr>
      </w:pPr>
      <w:r w:rsidRPr="00053AA7">
        <w:rPr>
          <w:rFonts w:ascii="Times New Roman" w:eastAsia="等线" w:hAnsi="Times New Roman" w:cs="Times New Roman"/>
          <w:b/>
          <w:kern w:val="0"/>
          <w:sz w:val="20"/>
          <w:szCs w:val="20"/>
        </w:rPr>
        <w:lastRenderedPageBreak/>
        <w:t xml:space="preserve">Supplemental </w:t>
      </w:r>
      <w:r w:rsidR="006D2DF7" w:rsidRPr="009C17C9">
        <w:rPr>
          <w:rFonts w:ascii="Times New Roman" w:eastAsia="等线" w:hAnsi="Times New Roman" w:cs="Times New Roman"/>
          <w:b/>
          <w:kern w:val="0"/>
          <w:sz w:val="20"/>
          <w:szCs w:val="20"/>
        </w:rPr>
        <w:t>T</w:t>
      </w:r>
      <w:r w:rsidR="00277223" w:rsidRPr="009C17C9">
        <w:rPr>
          <w:rFonts w:ascii="Times New Roman" w:eastAsia="等线" w:hAnsi="Times New Roman" w:cs="Times New Roman"/>
          <w:b/>
          <w:kern w:val="0"/>
          <w:sz w:val="20"/>
          <w:szCs w:val="20"/>
        </w:rPr>
        <w:t>able 1. Sensi</w:t>
      </w:r>
      <w:r w:rsidR="00277223" w:rsidRPr="009C17C9">
        <w:rPr>
          <w:rFonts w:ascii="Times New Roman" w:eastAsia="等线" w:hAnsi="Times New Roman" w:cs="Times New Roman" w:hint="eastAsia"/>
          <w:b/>
          <w:kern w:val="0"/>
          <w:sz w:val="20"/>
          <w:szCs w:val="20"/>
        </w:rPr>
        <w:t>ti</w:t>
      </w:r>
      <w:r w:rsidR="00277223" w:rsidRPr="009C17C9">
        <w:rPr>
          <w:rFonts w:ascii="Times New Roman" w:eastAsia="等线" w:hAnsi="Times New Roman" w:cs="Times New Roman"/>
          <w:b/>
          <w:kern w:val="0"/>
          <w:sz w:val="20"/>
          <w:szCs w:val="20"/>
        </w:rPr>
        <w:t>vity analysis</w:t>
      </w:r>
    </w:p>
    <w:tbl>
      <w:tblPr>
        <w:tblW w:w="16160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9C17C9" w:rsidRPr="009C17C9" w14:paraId="0B302DB4" w14:textId="77777777" w:rsidTr="002B3B60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FC30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ial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AF7A" w14:textId="77777777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HER 1050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C6D8" w14:textId="77777777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LAUR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190C" w14:textId="77777777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O25567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AD42" w14:textId="77777777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J026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BD40" w14:textId="77777777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J009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3F41" w14:textId="1DF65352" w:rsidR="002B3B60" w:rsidRPr="002B3B60" w:rsidRDefault="008547D1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43C10">
              <w:rPr>
                <w:rFonts w:ascii="Times New Roman" w:hAnsi="Times New Roman" w:cs="Times New Roman"/>
                <w:sz w:val="20"/>
                <w:szCs w:val="20"/>
              </w:rPr>
              <w:t>NCT02148380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75E1" w14:textId="77777777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D</w:t>
            </w:r>
          </w:p>
        </w:tc>
      </w:tr>
      <w:tr w:rsidR="009C17C9" w:rsidRPr="009C17C9" w14:paraId="36B72227" w14:textId="77777777" w:rsidTr="002B3B60">
        <w:trPr>
          <w:trHeight w:val="280"/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1A9F" w14:textId="25680BF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237F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acomitini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A1E5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fitini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D9119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simertini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7428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GFR-TK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D09C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vacizumab+erlotini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E5B6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lotini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4677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vacizumab+erlotini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2AC9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lotini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158C" w14:textId="510D034E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fitinib +carboplatin +</w:t>
            </w:r>
            <w:r w:rsidRPr="009C17C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metrex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5BFF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fitini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320E" w14:textId="558E087C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metrexed +</w:t>
            </w:r>
            <w:r w:rsidRPr="009C17C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boplatin +</w:t>
            </w:r>
            <w:r w:rsidRPr="009C17C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fitini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3CEC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emetrexed + carboplat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EAB3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fitini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9B03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-day cyc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C8E98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-day cycle</w:t>
            </w:r>
          </w:p>
        </w:tc>
      </w:tr>
      <w:tr w:rsidR="002B3B60" w:rsidRPr="002B3B60" w14:paraId="1BF9E9D6" w14:textId="77777777" w:rsidTr="002B3B6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A61034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s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7328" w14:textId="17985654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1.5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9E53" w14:textId="4A34A2E4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4.9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92FF" w14:textId="6059EA04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1.5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06FE" w14:textId="7473943C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12D9E" w14:textId="110ABA82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25.8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DD18" w14:textId="63A1D8AD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4.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9B43" w14:textId="530261AD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86.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465D" w14:textId="1D6A1B37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4.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27BD" w14:textId="0AA2E001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73.7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6237" w14:textId="257843BB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2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A8AD" w14:textId="11CB2DB6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2.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E6BE" w14:textId="3AA54B40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5.5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BE19" w14:textId="7244AF90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5.1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8BF7" w14:textId="501014EF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3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95620" w14:textId="13FFE4C7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7.25</w:t>
            </w:r>
          </w:p>
        </w:tc>
      </w:tr>
      <w:tr w:rsidR="002B3B60" w:rsidRPr="002B3B60" w14:paraId="212DAD82" w14:textId="77777777" w:rsidTr="002B3B6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8C72E8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st 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212903" w14:textId="5AF85280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8.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2F4629" w14:textId="0381D8C9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9.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A3664B" w14:textId="27665A28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4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980518" w14:textId="1C9D80C8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9.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0825E3" w14:textId="616240BC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8.1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A249D5" w14:textId="115A6276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2.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F75E72" w14:textId="53800D80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0.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EF352C" w14:textId="7292D006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0.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D7B945" w14:textId="05435EEF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1.6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EB4F34" w14:textId="049DA7E8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2.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4A4E23" w14:textId="2F3F21C9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9.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A4832A" w14:textId="23FFDFD5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8.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488BD8" w14:textId="2A3AB09E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6.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29B00B" w14:textId="289666C1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2.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534FEB" w14:textId="2CF0CD49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4.08</w:t>
            </w:r>
          </w:p>
        </w:tc>
      </w:tr>
      <w:tr w:rsidR="002B3B60" w:rsidRPr="002B3B60" w14:paraId="40075281" w14:textId="77777777" w:rsidTr="002B3B6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662479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st U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922467" w14:textId="2D0034D3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65.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8B535F" w14:textId="7BF74B2E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0.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0A0FB7" w14:textId="590C1D51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9.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09E620" w14:textId="40CDA523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2.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CE4332" w14:textId="2C44FB18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13.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8F4D2D2" w14:textId="6D619737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5.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488D37" w14:textId="53F30E78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31.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5E6966" w14:textId="2E7EE43E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7.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FE2F8B" w14:textId="5506DF69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15.8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B72B7E5" w14:textId="03B5A487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1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05A235" w14:textId="6A75794D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14.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2CB92E" w14:textId="37BB69E5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2.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C8B8BC" w14:textId="2BDA57C0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3.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63BF6C" w14:textId="72652741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53.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B34267" w14:textId="2D9FE5E5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0.43</w:t>
            </w:r>
          </w:p>
        </w:tc>
      </w:tr>
      <w:tr w:rsidR="002B3B60" w:rsidRPr="002B3B60" w14:paraId="61B10602" w14:textId="77777777" w:rsidTr="002B3B6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F5025D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il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68B262" w14:textId="6A4350A4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090122C" w14:textId="3379843D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160125" w14:textId="57D2D7C6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36B624" w14:textId="4EACA8EF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F66AC7" w14:textId="50D9C924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A6B3D1E" w14:textId="4E064EA2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148629" w14:textId="63036D8C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6B99B4" w14:textId="158E85C1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F45AD1" w14:textId="17ADF430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4CE842" w14:textId="077D9C53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76E7C5" w14:textId="78E2C92E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A64875" w14:textId="2F4CF049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368CD0" w14:textId="35AADCB0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AC4FF5F" w14:textId="76E1204E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85CA5D" w14:textId="35A13E68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8</w:t>
            </w:r>
          </w:p>
        </w:tc>
      </w:tr>
      <w:tr w:rsidR="002B3B60" w:rsidRPr="002B3B60" w14:paraId="5891D588" w14:textId="77777777" w:rsidTr="002B3B6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406BB8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ility 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715F64" w14:textId="05E3EF2E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65483C" w14:textId="145B718F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90F586" w14:textId="1320371F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27D359" w14:textId="55EF4E44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E3C39D" w14:textId="589A74C6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D4466A" w14:textId="387EA340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9E0509" w14:textId="6D49A77D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33EA68" w14:textId="3DAB4D10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B48434" w14:textId="6FB832F4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409270" w14:textId="0887BA2C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3E9A78" w14:textId="59FDE374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B8C7E2" w14:textId="7C0BBF31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D8FE38" w14:textId="69B2A3C6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9D915F" w14:textId="0541CF34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DEB9FD" w14:textId="48B6C36D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0</w:t>
            </w:r>
          </w:p>
        </w:tc>
      </w:tr>
      <w:tr w:rsidR="002B3B60" w:rsidRPr="002B3B60" w14:paraId="211765B9" w14:textId="77777777" w:rsidTr="002B3B6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B9AC34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tility U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104A05" w14:textId="2673F5A8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8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F45080" w14:textId="49A3E554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C0F832" w14:textId="2FA1A34E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FE6AC2" w14:textId="6702AE5E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527117" w14:textId="6CE82D7A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C94650" w14:textId="22259FA7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9B456C" w14:textId="186A86BD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C342AF" w14:textId="49BFB58F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E2168F" w14:textId="5AA511EE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881D67" w14:textId="09ADAF48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DCCDC3" w14:textId="672A0C22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CE8769" w14:textId="53207048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2D8B41" w14:textId="1E8064A2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9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441AB9" w14:textId="3EA15299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C20A72" w14:textId="4DEA96D1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5</w:t>
            </w:r>
          </w:p>
        </w:tc>
      </w:tr>
      <w:tr w:rsidR="002B3B60" w:rsidRPr="002B3B60" w14:paraId="65A675AA" w14:textId="77777777" w:rsidTr="002B3B6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A6276D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gressive probabil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434370" w14:textId="3BA8A498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7ED410" w14:textId="4FBF3ECC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9A4260" w14:textId="76D9014E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F1518A" w14:textId="7E140E6F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D1EDED" w14:textId="627AB753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A1924A" w14:textId="18D7E6DD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75D7A8" w14:textId="2DC05B7E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DF1968" w14:textId="4782B4E2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DE684D" w14:textId="7C622035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540A51" w14:textId="5B7A96DA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1CB60B" w14:textId="08F9FDF1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809E22" w14:textId="798FCABB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3F6BE6" w14:textId="1C617361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1B1F9C" w14:textId="65D042C0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988155" w14:textId="019DA38F" w:rsidR="002B3B60" w:rsidRPr="002B3B60" w:rsidRDefault="002B3B60" w:rsidP="002B3B6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2B3B60" w:rsidRPr="002B3B60" w14:paraId="47C2CAD2" w14:textId="77777777" w:rsidTr="002B3B6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FCE827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gressive probability 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630180" w14:textId="61940510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3D6378" w14:textId="069312D4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1DAF82" w14:textId="53460497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E301EA" w14:textId="402AE9D3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CD593C" w14:textId="49591CBE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E50394" w14:textId="7AB07DBC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C701C2" w14:textId="5FD497E5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9B43C5" w14:textId="79D41D1B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83DAAC" w14:textId="596D8ABF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68C6EF" w14:textId="5A7097A1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A49F7B" w14:textId="2C75D7F4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8717AA" w14:textId="3FEA64A9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A39066" w14:textId="1E248A01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E7895F" w14:textId="2F68C334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8DE623" w14:textId="61157668" w:rsidR="002B3B60" w:rsidRPr="002B3B60" w:rsidRDefault="002B3B60" w:rsidP="002B3B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2B3B60" w:rsidRPr="002B3B60" w14:paraId="37679428" w14:textId="77777777" w:rsidTr="002B3B6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EBA8BE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gressive probability U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B53B51" w14:textId="7ACEFD56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B17867" w14:textId="71D9B630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64E96C" w14:textId="482F49A5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5BC48D" w14:textId="592922AB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9039DB" w14:textId="1A23F142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0837DD" w14:textId="6FEB4378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53E0B2" w14:textId="2F885246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DFCF93" w14:textId="1BC90EB0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2B1C1C" w14:textId="0B4545D1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3E2329D" w14:textId="7B940829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BCA613" w14:textId="790A17A9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3BF641" w14:textId="133A9786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62DCCD" w14:textId="49D39D29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9BD7F5D" w14:textId="04DA46C6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CBD2EC" w14:textId="44D9C28A" w:rsidR="002B3B60" w:rsidRPr="002B3B60" w:rsidRDefault="002B3B60" w:rsidP="002B3B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2B3B60" w:rsidRPr="002B3B60" w14:paraId="267DDE8C" w14:textId="77777777" w:rsidTr="002B3B6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AB9601" w14:textId="77777777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vival probabil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A6652E" w14:textId="5641118C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844DC2" w14:textId="194B1808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A7E039" w14:textId="70E59B28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51AEE5" w14:textId="337E4CD6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AF45E8" w14:textId="0F567899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19B064" w14:textId="035D4AAC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90E7BD" w14:textId="2D0647BB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16F75A" w14:textId="64FAA0F5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1C32A7" w14:textId="7DFDB08A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D00D47" w14:textId="086AA0A9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9A4A1D" w14:textId="7DA2370D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1A14E5" w14:textId="5326EEC0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A097A4" w14:textId="17A20D80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E65190" w14:textId="109B98DB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D3B2C3" w14:textId="3C43C102" w:rsidR="002B3B60" w:rsidRPr="002B3B60" w:rsidRDefault="002B3B60" w:rsidP="002B3B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C17C9" w:rsidRPr="009C17C9" w14:paraId="160E23D9" w14:textId="77777777" w:rsidTr="002B3B6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CF7681" w14:textId="5DABE408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vival probability 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01FDF1" w14:textId="3EECA17F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77E08A" w14:textId="16FC4F3E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EDEDBE" w14:textId="6878C9A6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C6632C" w14:textId="7CDCD41F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D75DF5" w14:textId="3EC29BE7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3C6B15" w14:textId="4AE3C376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E4A766" w14:textId="1ECE57D7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F6B251" w14:textId="6D0CA201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23CB75" w14:textId="18AFE478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C410EE9" w14:textId="2EDC9CD9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E5DE74" w14:textId="6079EEB9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93F1DD" w14:textId="40C80A65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B29071" w14:textId="5543A0B4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5BFAC5" w14:textId="292E6C61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C17C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B0287E" w14:textId="75009662" w:rsidR="002B3B60" w:rsidRPr="002B3B60" w:rsidRDefault="002B3B60" w:rsidP="002B3B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C17C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9C17C9" w:rsidRPr="009C17C9" w14:paraId="3FD80437" w14:textId="77777777" w:rsidTr="002B3B60">
        <w:trPr>
          <w:trHeight w:val="280"/>
          <w:jc w:val="center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E68B" w14:textId="7B7F4BDE" w:rsidR="002B3B60" w:rsidRPr="002B3B60" w:rsidRDefault="002B3B60" w:rsidP="002B3B6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survival probability U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2A81" w14:textId="1E78F554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5FB2" w14:textId="21686C7D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F86B" w14:textId="3E16AA23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0906" w14:textId="0689D96F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9F116" w14:textId="71672D32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C4E4" w14:textId="1E3DC802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27E3" w14:textId="432EBD7B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EE6C4" w14:textId="7327FFD5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A2A0" w14:textId="608E7AA6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6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CD06" w14:textId="55041E47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28C2" w14:textId="1A0A59D2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828D" w14:textId="1A248078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4099" w14:textId="05613165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B3B60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9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2491" w14:textId="0F9C39C8" w:rsidR="002B3B60" w:rsidRPr="002B3B60" w:rsidRDefault="002B3B60" w:rsidP="002B3B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9C17C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B999" w14:textId="77616E04" w:rsidR="002B3B60" w:rsidRPr="002B3B60" w:rsidRDefault="002B3B60" w:rsidP="002B3B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C17C9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</w:tbl>
    <w:p w14:paraId="1F1262E2" w14:textId="1F683492" w:rsidR="002B3B60" w:rsidRPr="009C17C9" w:rsidRDefault="002B3B60" w:rsidP="002B3B60">
      <w:pPr>
        <w:rPr>
          <w:rFonts w:ascii="Times New Roman" w:hAnsi="Times New Roman" w:cs="Times New Roman"/>
          <w:sz w:val="20"/>
          <w:szCs w:val="20"/>
        </w:rPr>
      </w:pPr>
      <w:r w:rsidRPr="009C17C9">
        <w:rPr>
          <w:rFonts w:ascii="Times New Roman" w:hAnsi="Times New Roman" w:cs="Times New Roman"/>
          <w:sz w:val="20"/>
          <w:szCs w:val="20"/>
        </w:rPr>
        <w:t xml:space="preserve">EGFR-TKI: epidermal growth factor receptor-tyrosine kinase inhibitor, UL: upper </w:t>
      </w:r>
      <w:r w:rsidRPr="009C17C9">
        <w:rPr>
          <w:rFonts w:ascii="Times New Roman" w:hAnsi="Times New Roman" w:cs="Times New Roman" w:hint="eastAsia"/>
          <w:sz w:val="20"/>
          <w:szCs w:val="20"/>
        </w:rPr>
        <w:t>l</w:t>
      </w:r>
      <w:r w:rsidRPr="009C17C9">
        <w:rPr>
          <w:rFonts w:ascii="Times New Roman" w:hAnsi="Times New Roman" w:cs="Times New Roman"/>
          <w:sz w:val="20"/>
          <w:szCs w:val="20"/>
        </w:rPr>
        <w:t>imit, LL: lower limit.</w:t>
      </w:r>
    </w:p>
    <w:p w14:paraId="71B3C3A9" w14:textId="57824689" w:rsidR="009A2935" w:rsidRDefault="009A2935">
      <w:pPr>
        <w:rPr>
          <w:color w:val="FF0000"/>
        </w:rPr>
      </w:pPr>
    </w:p>
    <w:p w14:paraId="3BD8DF7E" w14:textId="0A02C9EE" w:rsidR="004D0B6D" w:rsidRDefault="004D0B6D">
      <w:pPr>
        <w:rPr>
          <w:color w:val="FF0000"/>
        </w:rPr>
      </w:pPr>
    </w:p>
    <w:p w14:paraId="28096B2E" w14:textId="0C6194A3" w:rsidR="004D0B6D" w:rsidRDefault="004D0B6D">
      <w:pPr>
        <w:rPr>
          <w:color w:val="FF0000"/>
        </w:rPr>
      </w:pPr>
    </w:p>
    <w:p w14:paraId="168FEB4A" w14:textId="2A422098" w:rsidR="004D0B6D" w:rsidRDefault="004D0B6D">
      <w:pPr>
        <w:rPr>
          <w:color w:val="FF0000"/>
        </w:rPr>
      </w:pPr>
    </w:p>
    <w:p w14:paraId="45E92F3A" w14:textId="5D9C99E0" w:rsidR="004D0B6D" w:rsidRPr="005D35F2" w:rsidRDefault="005D35F2">
      <w:pPr>
        <w:rPr>
          <w:rFonts w:ascii="Times New Roman" w:hAnsi="Times New Roman" w:cs="Times New Roman"/>
          <w:b/>
          <w:sz w:val="20"/>
          <w:szCs w:val="20"/>
        </w:rPr>
      </w:pPr>
      <w:r w:rsidRPr="00053AA7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Supplemental </w:t>
      </w:r>
      <w:r w:rsidRPr="009C17C9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Table </w:t>
      </w:r>
      <w:r w:rsidR="002E317A">
        <w:rPr>
          <w:rFonts w:ascii="Times New Roman" w:eastAsia="等线" w:hAnsi="Times New Roman" w:cs="Times New Roman"/>
          <w:b/>
          <w:kern w:val="0"/>
          <w:sz w:val="20"/>
          <w:szCs w:val="20"/>
        </w:rPr>
        <w:t>2</w:t>
      </w:r>
      <w:r w:rsidRPr="009C17C9"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. </w:t>
      </w:r>
      <w:r>
        <w:rPr>
          <w:rFonts w:ascii="Times New Roman" w:eastAsia="等线" w:hAnsi="Times New Roman" w:cs="Times New Roman"/>
          <w:b/>
          <w:kern w:val="0"/>
          <w:sz w:val="20"/>
          <w:szCs w:val="20"/>
        </w:rPr>
        <w:t xml:space="preserve">Results of </w:t>
      </w:r>
      <w:r w:rsidRPr="005D35F2">
        <w:rPr>
          <w:rFonts w:ascii="Times New Roman" w:eastAsia="等线" w:hAnsi="Times New Roman" w:cs="Times New Roman"/>
          <w:b/>
          <w:kern w:val="0"/>
          <w:sz w:val="20"/>
          <w:szCs w:val="20"/>
        </w:rPr>
        <w:t>transition probability</w:t>
      </w:r>
    </w:p>
    <w:tbl>
      <w:tblPr>
        <w:tblW w:w="12441" w:type="dxa"/>
        <w:tblLook w:val="04A0" w:firstRow="1" w:lastRow="0" w:firstColumn="1" w:lastColumn="0" w:noHBand="0" w:noVBand="1"/>
      </w:tblPr>
      <w:tblGrid>
        <w:gridCol w:w="1809"/>
        <w:gridCol w:w="3261"/>
        <w:gridCol w:w="1842"/>
        <w:gridCol w:w="1843"/>
        <w:gridCol w:w="1843"/>
        <w:gridCol w:w="1843"/>
      </w:tblGrid>
      <w:tr w:rsidR="005D35F2" w:rsidRPr="005D35F2" w14:paraId="121291C1" w14:textId="77777777" w:rsidTr="005D35F2">
        <w:trPr>
          <w:trHeight w:val="280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DDC634" w14:textId="76B4A38A" w:rsidR="005D35F2" w:rsidRPr="005D35F2" w:rsidRDefault="005D35F2" w:rsidP="005D35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al</w:t>
            </w:r>
          </w:p>
        </w:tc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098120" w14:textId="21D2BCD5" w:rsidR="005D35F2" w:rsidRPr="005D35F2" w:rsidRDefault="005D35F2" w:rsidP="005D35F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5FFE" w14:textId="77777777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gressive transition probability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9C64" w14:textId="77777777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vival transition probability</w:t>
            </w:r>
          </w:p>
        </w:tc>
      </w:tr>
      <w:tr w:rsidR="005D35F2" w:rsidRPr="005D35F2" w14:paraId="09330ED6" w14:textId="77777777" w:rsidTr="005D35F2">
        <w:trPr>
          <w:trHeight w:val="280"/>
        </w:trPr>
        <w:tc>
          <w:tcPr>
            <w:tcW w:w="18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6277" w14:textId="77777777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68C4" w14:textId="77777777" w:rsidR="005D35F2" w:rsidRPr="005D35F2" w:rsidRDefault="005D35F2" w:rsidP="005D35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F2A9" w14:textId="77777777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ED80" w14:textId="77777777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1281" w14:textId="77777777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p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B1E3" w14:textId="77777777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le</w:t>
            </w:r>
          </w:p>
        </w:tc>
      </w:tr>
      <w:tr w:rsidR="005D35F2" w:rsidRPr="005D35F2" w14:paraId="0D8187EB" w14:textId="77777777" w:rsidTr="005D35F2">
        <w:trPr>
          <w:trHeight w:val="280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CCD228" w14:textId="77777777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CHER 1050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F4A9" w14:textId="74273DF4" w:rsidR="005D35F2" w:rsidRPr="005D35F2" w:rsidRDefault="00E55257" w:rsidP="005D3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5D35F2"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omitinib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F712" w14:textId="7DAEBE66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19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5B29" w14:textId="33CB4D4F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03D8" w14:textId="1961AC17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5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480B" w14:textId="5313A068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4</w:t>
            </w:r>
          </w:p>
        </w:tc>
      </w:tr>
      <w:tr w:rsidR="005D35F2" w:rsidRPr="005D35F2" w14:paraId="41483AB8" w14:textId="77777777" w:rsidTr="005D35F2">
        <w:trPr>
          <w:trHeight w:val="280"/>
        </w:trPr>
        <w:tc>
          <w:tcPr>
            <w:tcW w:w="1809" w:type="dxa"/>
            <w:vMerge/>
            <w:vAlign w:val="center"/>
            <w:hideMark/>
          </w:tcPr>
          <w:p w14:paraId="3D480582" w14:textId="77777777" w:rsidR="005D35F2" w:rsidRPr="005D35F2" w:rsidRDefault="005D35F2" w:rsidP="005D3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0F081C7A" w14:textId="1B16F9EE" w:rsidR="005D35F2" w:rsidRPr="005D35F2" w:rsidRDefault="00E55257" w:rsidP="005D3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5D35F2"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itini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393C67" w14:textId="32FD9C82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5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CF0B38" w14:textId="466A0230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EE27FB" w14:textId="6BE2D8E8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808A58" w14:textId="78A82494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1</w:t>
            </w:r>
          </w:p>
        </w:tc>
      </w:tr>
      <w:tr w:rsidR="005D35F2" w:rsidRPr="005D35F2" w14:paraId="62101215" w14:textId="77777777" w:rsidTr="005D35F2">
        <w:trPr>
          <w:trHeight w:val="280"/>
        </w:trPr>
        <w:tc>
          <w:tcPr>
            <w:tcW w:w="1809" w:type="dxa"/>
            <w:vMerge w:val="restart"/>
            <w:shd w:val="clear" w:color="auto" w:fill="auto"/>
            <w:noWrap/>
            <w:hideMark/>
          </w:tcPr>
          <w:p w14:paraId="0B017C24" w14:textId="77777777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URA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530415A4" w14:textId="1DFEB6AD" w:rsidR="005D35F2" w:rsidRPr="005D35F2" w:rsidRDefault="00E55257" w:rsidP="005D3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="005D35F2"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mertini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BF26FE" w14:textId="65903BF9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6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647C61F" w14:textId="6959A32F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A888A05" w14:textId="2ED63936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23DE33" w14:textId="6B5D9F1C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4</w:t>
            </w:r>
          </w:p>
        </w:tc>
      </w:tr>
      <w:tr w:rsidR="005D35F2" w:rsidRPr="005D35F2" w14:paraId="128B59E2" w14:textId="77777777" w:rsidTr="005D35F2">
        <w:trPr>
          <w:trHeight w:val="280"/>
        </w:trPr>
        <w:tc>
          <w:tcPr>
            <w:tcW w:w="1809" w:type="dxa"/>
            <w:vMerge/>
            <w:vAlign w:val="center"/>
            <w:hideMark/>
          </w:tcPr>
          <w:p w14:paraId="1D929B61" w14:textId="77777777" w:rsidR="005D35F2" w:rsidRPr="005D35F2" w:rsidRDefault="005D35F2" w:rsidP="005D3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C5F935C" w14:textId="1BBA1419" w:rsidR="005D35F2" w:rsidRPr="005D35F2" w:rsidRDefault="005D35F2" w:rsidP="005D3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FR-TKI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A4EFF7" w14:textId="01ADF4DB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7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7968B67" w14:textId="09971675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6EE2DC" w14:textId="04453005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9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A01CFBD" w14:textId="6D4FEC0C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5</w:t>
            </w:r>
          </w:p>
        </w:tc>
      </w:tr>
      <w:tr w:rsidR="005D35F2" w:rsidRPr="005D35F2" w14:paraId="243FD9AD" w14:textId="77777777" w:rsidTr="005D35F2">
        <w:trPr>
          <w:trHeight w:val="280"/>
        </w:trPr>
        <w:tc>
          <w:tcPr>
            <w:tcW w:w="1809" w:type="dxa"/>
            <w:vMerge w:val="restart"/>
            <w:shd w:val="clear" w:color="auto" w:fill="auto"/>
            <w:noWrap/>
            <w:hideMark/>
          </w:tcPr>
          <w:p w14:paraId="0703ECE0" w14:textId="77777777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O25567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CA30293" w14:textId="046E02B7" w:rsidR="005D35F2" w:rsidRPr="005D35F2" w:rsidRDefault="00E55257" w:rsidP="005D3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5D35F2"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acizuma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D35F2"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D35F2"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lotini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A699E4" w14:textId="2E1F7ACE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6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6AAD87" w14:textId="08B6F9BF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58FC486" w14:textId="6E97BDBF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7731029" w14:textId="4E572C6A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4</w:t>
            </w:r>
          </w:p>
        </w:tc>
      </w:tr>
      <w:tr w:rsidR="005D35F2" w:rsidRPr="005D35F2" w14:paraId="3B2F467F" w14:textId="77777777" w:rsidTr="005D35F2">
        <w:trPr>
          <w:trHeight w:val="280"/>
        </w:trPr>
        <w:tc>
          <w:tcPr>
            <w:tcW w:w="1809" w:type="dxa"/>
            <w:vMerge/>
            <w:vAlign w:val="center"/>
            <w:hideMark/>
          </w:tcPr>
          <w:p w14:paraId="408E8116" w14:textId="77777777" w:rsidR="005D35F2" w:rsidRPr="005D35F2" w:rsidRDefault="005D35F2" w:rsidP="005D3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5FB0E85" w14:textId="78CDA67E" w:rsidR="005D35F2" w:rsidRPr="005D35F2" w:rsidRDefault="00E55257" w:rsidP="005D3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="005D35F2"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lotini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68E2DF" w14:textId="014FCB3C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1D48E0F" w14:textId="6D345F69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5A9177" w14:textId="0D3D3C34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5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78B6F07" w14:textId="013B5C0E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5</w:t>
            </w:r>
          </w:p>
        </w:tc>
      </w:tr>
      <w:tr w:rsidR="005D35F2" w:rsidRPr="005D35F2" w14:paraId="7065D64B" w14:textId="77777777" w:rsidTr="005D35F2">
        <w:trPr>
          <w:trHeight w:val="280"/>
        </w:trPr>
        <w:tc>
          <w:tcPr>
            <w:tcW w:w="1809" w:type="dxa"/>
            <w:vMerge w:val="restart"/>
            <w:shd w:val="clear" w:color="auto" w:fill="auto"/>
            <w:noWrap/>
            <w:hideMark/>
          </w:tcPr>
          <w:p w14:paraId="1FB03FCB" w14:textId="77777777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J026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478C176D" w14:textId="5FB8402A" w:rsidR="005D35F2" w:rsidRPr="005D35F2" w:rsidRDefault="00E55257" w:rsidP="005D3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5D35F2"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vacizuma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D35F2"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D35F2"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lotini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6B91C7" w14:textId="5D472B4C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C46FB0" w14:textId="0E54F4E1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FD7819" w14:textId="6C431AC0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DF523A8" w14:textId="65662EBC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3</w:t>
            </w:r>
          </w:p>
        </w:tc>
      </w:tr>
      <w:tr w:rsidR="005D35F2" w:rsidRPr="005D35F2" w14:paraId="77D1C9B0" w14:textId="77777777" w:rsidTr="005D35F2">
        <w:trPr>
          <w:trHeight w:val="280"/>
        </w:trPr>
        <w:tc>
          <w:tcPr>
            <w:tcW w:w="1809" w:type="dxa"/>
            <w:vMerge/>
            <w:vAlign w:val="center"/>
            <w:hideMark/>
          </w:tcPr>
          <w:p w14:paraId="0DDAFB9A" w14:textId="77777777" w:rsidR="005D35F2" w:rsidRPr="005D35F2" w:rsidRDefault="005D35F2" w:rsidP="005D3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24F2FC44" w14:textId="0AD4B485" w:rsidR="005D35F2" w:rsidRPr="005D35F2" w:rsidRDefault="00E55257" w:rsidP="005D3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="005D35F2"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lotini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8C494D2" w14:textId="1C1BCD39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7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8E0724" w14:textId="719CBEE6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5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B4DB87" w14:textId="25546A6D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17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568FA7" w14:textId="3283AE97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5</w:t>
            </w:r>
          </w:p>
        </w:tc>
      </w:tr>
      <w:tr w:rsidR="005D35F2" w:rsidRPr="005D35F2" w14:paraId="60CC6B0C" w14:textId="77777777" w:rsidTr="005D35F2">
        <w:trPr>
          <w:trHeight w:val="280"/>
        </w:trPr>
        <w:tc>
          <w:tcPr>
            <w:tcW w:w="1809" w:type="dxa"/>
            <w:vMerge w:val="restart"/>
            <w:shd w:val="clear" w:color="auto" w:fill="auto"/>
            <w:noWrap/>
            <w:hideMark/>
          </w:tcPr>
          <w:p w14:paraId="463364D7" w14:textId="77777777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J009</w:t>
            </w: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3CB06858" w14:textId="1099F64D" w:rsidR="005D35F2" w:rsidRPr="005D35F2" w:rsidRDefault="00E55257" w:rsidP="005D3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5D35F2"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itinib + carboplatin + pemetrexed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9FC272" w14:textId="00CDAC47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1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F37E62" w14:textId="6D56D5F7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444FD1" w14:textId="375B4B16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9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0B6D313" w14:textId="445C4EA7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8</w:t>
            </w:r>
          </w:p>
        </w:tc>
      </w:tr>
      <w:tr w:rsidR="005D35F2" w:rsidRPr="005D35F2" w14:paraId="628A353A" w14:textId="77777777" w:rsidTr="005D35F2">
        <w:trPr>
          <w:trHeight w:val="280"/>
        </w:trPr>
        <w:tc>
          <w:tcPr>
            <w:tcW w:w="1809" w:type="dxa"/>
            <w:vMerge/>
            <w:vAlign w:val="center"/>
            <w:hideMark/>
          </w:tcPr>
          <w:p w14:paraId="1D33A1D3" w14:textId="77777777" w:rsidR="005D35F2" w:rsidRPr="005D35F2" w:rsidRDefault="005D35F2" w:rsidP="005D3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60D3D5CC" w14:textId="1CED2C8E" w:rsidR="005D35F2" w:rsidRPr="005D35F2" w:rsidRDefault="00E55257" w:rsidP="005D3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5D35F2"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itini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9BDCB27" w14:textId="24423755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9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275B0E" w14:textId="1B51897A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DCF14B" w14:textId="2213DFBE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5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0218F7B" w14:textId="6F7B4E5E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7</w:t>
            </w:r>
          </w:p>
        </w:tc>
      </w:tr>
      <w:tr w:rsidR="005D35F2" w:rsidRPr="005D35F2" w14:paraId="3621833A" w14:textId="77777777" w:rsidTr="005D35F2">
        <w:trPr>
          <w:trHeight w:val="280"/>
        </w:trPr>
        <w:tc>
          <w:tcPr>
            <w:tcW w:w="1809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28E036" w14:textId="78D9E5B0" w:rsidR="005D35F2" w:rsidRPr="005D35F2" w:rsidRDefault="008547D1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3C10">
              <w:rPr>
                <w:rFonts w:ascii="Times New Roman" w:hAnsi="Times New Roman" w:cs="Times New Roman"/>
                <w:sz w:val="20"/>
                <w:szCs w:val="20"/>
              </w:rPr>
              <w:t>NCT02148380</w:t>
            </w:r>
            <w:bookmarkStart w:id="2" w:name="_GoBack"/>
            <w:bookmarkEnd w:id="2"/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A2E7846" w14:textId="2603AAFC" w:rsidR="005D35F2" w:rsidRPr="005D35F2" w:rsidRDefault="00E55257" w:rsidP="005D3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5D35F2"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etrex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D35F2"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D35F2"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plati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D35F2"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 gefitinib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3C8C444" w14:textId="687A5DE3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0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1E05F9" w14:textId="3970C37A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2D7EDCF" w14:textId="3607FC62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18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0CAFB8F" w14:textId="6B6A0601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2</w:t>
            </w:r>
          </w:p>
        </w:tc>
      </w:tr>
      <w:tr w:rsidR="005D35F2" w:rsidRPr="005D35F2" w14:paraId="6122F725" w14:textId="77777777" w:rsidTr="005D35F2">
        <w:trPr>
          <w:trHeight w:val="280"/>
        </w:trPr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B41FA9" w14:textId="77777777" w:rsidR="005D35F2" w:rsidRPr="005D35F2" w:rsidRDefault="005D35F2" w:rsidP="005D3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noWrap/>
            <w:vAlign w:val="bottom"/>
            <w:hideMark/>
          </w:tcPr>
          <w:p w14:paraId="1F2F7D33" w14:textId="39683E50" w:rsidR="005D35F2" w:rsidRPr="005D35F2" w:rsidRDefault="00E55257" w:rsidP="005D3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5D35F2"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metrex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D35F2"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5D35F2"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boplatin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E2C918" w14:textId="5D753C5D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94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6498711" w14:textId="75999A1E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0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DCF8001" w14:textId="20BA650A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2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6E5E42" w14:textId="29C2F917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9</w:t>
            </w:r>
          </w:p>
        </w:tc>
      </w:tr>
      <w:tr w:rsidR="005D35F2" w:rsidRPr="005D35F2" w14:paraId="187B62DE" w14:textId="77777777" w:rsidTr="005D35F2">
        <w:trPr>
          <w:trHeight w:val="280"/>
        </w:trPr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70394F" w14:textId="77777777" w:rsidR="005D35F2" w:rsidRPr="005D35F2" w:rsidRDefault="005D35F2" w:rsidP="005D3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50A3" w14:textId="4B0E4472" w:rsidR="005D35F2" w:rsidRPr="005D35F2" w:rsidRDefault="00E55257" w:rsidP="005D3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5D35F2"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itinib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34E3" w14:textId="37DAB3A2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9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C0BC" w14:textId="5C2A243E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9EB9" w14:textId="57BD48EC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7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026A" w14:textId="13A35CE1" w:rsidR="005D35F2" w:rsidRPr="005D35F2" w:rsidRDefault="005D35F2" w:rsidP="005D35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35F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5</w:t>
            </w:r>
          </w:p>
        </w:tc>
      </w:tr>
    </w:tbl>
    <w:p w14:paraId="3EBB42AC" w14:textId="77777777" w:rsidR="004D0B6D" w:rsidRPr="002B3B60" w:rsidRDefault="004D0B6D">
      <w:pPr>
        <w:rPr>
          <w:color w:val="FF0000"/>
        </w:rPr>
      </w:pPr>
    </w:p>
    <w:sectPr w:rsidR="004D0B6D" w:rsidRPr="002B3B60" w:rsidSect="002772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E03CD0" w14:textId="77777777" w:rsidR="004314CB" w:rsidRDefault="004314CB" w:rsidP="00E27125">
      <w:r>
        <w:separator/>
      </w:r>
    </w:p>
  </w:endnote>
  <w:endnote w:type="continuationSeparator" w:id="0">
    <w:p w14:paraId="10814D22" w14:textId="77777777" w:rsidR="004314CB" w:rsidRDefault="004314CB" w:rsidP="00E27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DAE553" w14:textId="77777777" w:rsidR="004314CB" w:rsidRDefault="004314CB" w:rsidP="00E27125">
      <w:r>
        <w:separator/>
      </w:r>
    </w:p>
  </w:footnote>
  <w:footnote w:type="continuationSeparator" w:id="0">
    <w:p w14:paraId="0409702F" w14:textId="77777777" w:rsidR="004314CB" w:rsidRDefault="004314CB" w:rsidP="00E271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52074"/>
    <w:rsid w:val="0004521E"/>
    <w:rsid w:val="00053AA7"/>
    <w:rsid w:val="00124319"/>
    <w:rsid w:val="001651CF"/>
    <w:rsid w:val="001F1F29"/>
    <w:rsid w:val="00277223"/>
    <w:rsid w:val="00281AD5"/>
    <w:rsid w:val="002B3B60"/>
    <w:rsid w:val="002E317A"/>
    <w:rsid w:val="003B6295"/>
    <w:rsid w:val="004314CB"/>
    <w:rsid w:val="004835A4"/>
    <w:rsid w:val="004A18F0"/>
    <w:rsid w:val="004A5BA0"/>
    <w:rsid w:val="004D0B6D"/>
    <w:rsid w:val="00527AFA"/>
    <w:rsid w:val="005D35F2"/>
    <w:rsid w:val="00614850"/>
    <w:rsid w:val="00652074"/>
    <w:rsid w:val="006834C9"/>
    <w:rsid w:val="006D2DF7"/>
    <w:rsid w:val="00842726"/>
    <w:rsid w:val="008547D1"/>
    <w:rsid w:val="008B7B0A"/>
    <w:rsid w:val="009A2935"/>
    <w:rsid w:val="009B5160"/>
    <w:rsid w:val="009C17C9"/>
    <w:rsid w:val="009D05F7"/>
    <w:rsid w:val="00AB735F"/>
    <w:rsid w:val="00AF057F"/>
    <w:rsid w:val="00B0660D"/>
    <w:rsid w:val="00BB7339"/>
    <w:rsid w:val="00CC5DF0"/>
    <w:rsid w:val="00D24FF4"/>
    <w:rsid w:val="00E27125"/>
    <w:rsid w:val="00E55257"/>
    <w:rsid w:val="00EB465C"/>
    <w:rsid w:val="00EB74CF"/>
    <w:rsid w:val="00F14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A8EBE2"/>
  <w15:chartTrackingRefBased/>
  <w15:docId w15:val="{60197AA8-3EC9-4E34-BF0F-AECD5F98E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71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1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1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9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531</Words>
  <Characters>3032</Characters>
  <Application>Microsoft Office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7</cp:revision>
  <dcterms:created xsi:type="dcterms:W3CDTF">2020-06-16T09:25:00Z</dcterms:created>
  <dcterms:modified xsi:type="dcterms:W3CDTF">2021-01-08T10:16:00Z</dcterms:modified>
</cp:coreProperties>
</file>